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4FBF" w:rsidRPr="00C0070C" w:rsidRDefault="000B4FBF" w:rsidP="000B4FBF">
      <w:pPr>
        <w:widowControl/>
        <w:jc w:val="left"/>
        <w:rPr>
          <w:rFonts w:ascii="Times New Roman" w:hAnsi="Times New Roman"/>
          <w:bCs/>
          <w:kern w:val="0"/>
          <w:szCs w:val="20"/>
        </w:rPr>
      </w:pPr>
      <w:bookmarkStart w:id="0" w:name="_GoBack"/>
      <w:bookmarkEnd w:id="0"/>
      <w:r w:rsidRPr="00C0070C">
        <w:rPr>
          <w:rFonts w:ascii="Times New Roman" w:hAnsi="Times New Roman"/>
          <w:szCs w:val="20"/>
        </w:rPr>
        <w:t xml:space="preserve">Table 1. </w:t>
      </w:r>
      <w:r w:rsidRPr="00C0070C">
        <w:rPr>
          <w:rFonts w:ascii="Times New Roman" w:hAnsi="Times New Roman"/>
          <w:bCs/>
          <w:kern w:val="0"/>
          <w:szCs w:val="20"/>
        </w:rPr>
        <w:t>Baseline characteristics of the study patients</w:t>
      </w:r>
    </w:p>
    <w:p w:rsidR="000B4FBF" w:rsidRPr="00C0070C" w:rsidRDefault="000B4FBF" w:rsidP="000B4FBF">
      <w:pPr>
        <w:widowControl/>
        <w:jc w:val="left"/>
        <w:rPr>
          <w:rFonts w:ascii="Times New Roman" w:hAnsi="Times New Roman"/>
          <w:bCs/>
          <w:kern w:val="0"/>
          <w:szCs w:val="20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44"/>
        <w:gridCol w:w="1244"/>
        <w:gridCol w:w="1245"/>
        <w:gridCol w:w="1370"/>
        <w:gridCol w:w="1275"/>
        <w:gridCol w:w="1134"/>
      </w:tblGrid>
      <w:tr w:rsidR="000B4FBF" w:rsidRPr="00C0070C" w:rsidTr="00AA641E">
        <w:trPr>
          <w:trHeight w:val="26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Etanercept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Infliximab</w:t>
            </w:r>
          </w:p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originator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Infliximab</w:t>
            </w:r>
          </w:p>
          <w:p w:rsidR="000B4FBF" w:rsidRPr="00C0070C" w:rsidRDefault="009A4C6B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iosimila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Golimumab</w:t>
            </w:r>
          </w:p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otal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005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y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1.2 ± 12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3.0 ± 14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1.1 ± 12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0.1 ± 1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0.3 ± 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40.7 ± 12.6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Gender, male, N (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25 (84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0 (65.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19 (71.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93 (7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81 (8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78 (77.4)</w:t>
            </w:r>
          </w:p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BMI</w:t>
            </w:r>
            <w:r w:rsidRPr="00C0070C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3.4 ± 3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2.9 ± 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3.9 ± 3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3.3 ± 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3.2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3.4 ± 3.4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Disease duration, y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7.7 ± 6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.6 ± 5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.1 ± 5.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.8 ± 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8.3 ± 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.1 ± 5.9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Cigarette smoking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7 (25.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8 (19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2 (19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77 (20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6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10 (20.9)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50 (33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5 (27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5 (27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10 (2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72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02 (30.0)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1 (41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8 (52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89 (53.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88 (5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07 (4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493 (49.1)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HLA-B27 positivity, 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86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8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75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85.9</w:t>
            </w:r>
          </w:p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7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82.4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Family history for SpA, 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2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3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2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0.8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BASDA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.0 ± 2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5.4 ± 2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.2 ± 1.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5.8 ± 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.3 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6.0 ± 2.0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BASF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5 ± 2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9 ± 2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5 ± 2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5 ± 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6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.5 ± 2.6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CRP, mg/d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6 ± 3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1 ± 3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1 ± 2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1 ± 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1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.2 ± 2.7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ASDAS-CR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7 ± 1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1 ± 1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7 ± 1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5 ± 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.7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.6 ± 1.1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Patients with syndesmophyte, %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3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0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3.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3.2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Biologic use, N (%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First</w:t>
            </w:r>
            <w:r w:rsidR="009A4C6B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9A4C6B">
              <w:rPr>
                <w:rFonts w:ascii="Times New Roman" w:hAnsi="Times New Roman" w:hint="eastAsia"/>
                <w:kern w:val="0"/>
                <w:sz w:val="20"/>
                <w:szCs w:val="20"/>
              </w:rPr>
              <w:t>line use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13 (76.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61 (67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44 (86.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91 (7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55 (6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764 (76.0)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Second</w:t>
            </w:r>
            <w:r w:rsidR="009A4C6B">
              <w:rPr>
                <w:rFonts w:ascii="Times New Roman" w:hAnsi="Times New Roman"/>
                <w:kern w:val="0"/>
                <w:sz w:val="20"/>
                <w:szCs w:val="20"/>
              </w:rPr>
              <w:t>-line use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0 (2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6 (28.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7 (10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71 (1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6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180 (17.9)</w:t>
            </w:r>
          </w:p>
        </w:tc>
      </w:tr>
      <w:tr w:rsidR="000B4FBF" w:rsidRPr="00C0070C" w:rsidTr="00AA641E">
        <w:trPr>
          <w:trHeight w:val="26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Third or more</w:t>
            </w:r>
            <w:r w:rsidR="009A4C6B">
              <w:rPr>
                <w:rFonts w:ascii="Times New Roman" w:hAnsi="Times New Roman"/>
                <w:kern w:val="0"/>
                <w:sz w:val="20"/>
                <w:szCs w:val="20"/>
              </w:rPr>
              <w:t>-line user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5 (3.4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 (4.4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5 (3.0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3 (3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4 (1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61 (6.1)</w:t>
            </w:r>
          </w:p>
        </w:tc>
      </w:tr>
    </w:tbl>
    <w:p w:rsidR="000B4FBF" w:rsidRPr="00C0070C" w:rsidRDefault="000B4FBF" w:rsidP="000B4FBF">
      <w:pPr>
        <w:spacing w:line="360" w:lineRule="auto"/>
        <w:rPr>
          <w:rFonts w:ascii="Times New Roman" w:hAnsi="Times New Roman"/>
          <w:szCs w:val="20"/>
        </w:rPr>
      </w:pPr>
      <w:r w:rsidRPr="00C0070C">
        <w:rPr>
          <w:rFonts w:ascii="Times New Roman" w:hAnsi="Times New Roman"/>
          <w:szCs w:val="20"/>
        </w:rPr>
        <w:t xml:space="preserve">BMI, body mass index; </w:t>
      </w:r>
      <w:r>
        <w:rPr>
          <w:rFonts w:ascii="Times New Roman" w:hAnsi="Times New Roman"/>
          <w:szCs w:val="20"/>
        </w:rPr>
        <w:t xml:space="preserve">HLA, </w:t>
      </w:r>
      <w:r w:rsidRPr="00C0070C">
        <w:rPr>
          <w:rFonts w:ascii="Times New Roman" w:hAnsi="Times New Roman"/>
        </w:rPr>
        <w:t>human leukocyte antigen</w:t>
      </w:r>
      <w:r>
        <w:rPr>
          <w:rFonts w:ascii="Times New Roman" w:hAnsi="Times New Roman"/>
        </w:rPr>
        <w:t xml:space="preserve">; </w:t>
      </w:r>
      <w:r w:rsidRPr="00C0070C">
        <w:rPr>
          <w:rFonts w:ascii="Times New Roman" w:hAnsi="Times New Roman"/>
          <w:szCs w:val="20"/>
        </w:rPr>
        <w:t xml:space="preserve">SpA, spondyloarthopathy; BASDAI, Bath Ankylosing Spondylitis Disease Index; Bath Ankylosing Spondylitis Functional Index; CRP, C-reactive protein; ASDAS, ankylosing spondylitis disease activity score. </w:t>
      </w:r>
    </w:p>
    <w:p w:rsidR="000B4FBF" w:rsidRPr="00C0070C" w:rsidRDefault="000B4FBF" w:rsidP="000B4FBF">
      <w:pPr>
        <w:rPr>
          <w:rFonts w:ascii="Times New Roman" w:hAnsi="Times New Roman"/>
          <w:szCs w:val="20"/>
        </w:rPr>
      </w:pPr>
      <w:r w:rsidRPr="00C0070C">
        <w:rPr>
          <w:rFonts w:ascii="Times New Roman" w:hAnsi="Times New Roman"/>
          <w:szCs w:val="20"/>
        </w:rPr>
        <w:br w:type="page"/>
      </w:r>
      <w:r w:rsidRPr="00C0070C">
        <w:rPr>
          <w:rFonts w:ascii="Times New Roman" w:hAnsi="Times New Roman"/>
          <w:szCs w:val="20"/>
        </w:rPr>
        <w:lastRenderedPageBreak/>
        <w:t>Table 2. Retention rate of individual tumor necrosis factor inhibitors</w:t>
      </w:r>
    </w:p>
    <w:p w:rsidR="000B4FBF" w:rsidRPr="00C0070C" w:rsidRDefault="000B4FBF" w:rsidP="000B4FBF">
      <w:pPr>
        <w:rPr>
          <w:rFonts w:ascii="Times New Roman" w:hAnsi="Times New Roman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94"/>
        <w:gridCol w:w="1256"/>
        <w:gridCol w:w="1256"/>
        <w:gridCol w:w="1256"/>
        <w:gridCol w:w="1284"/>
        <w:gridCol w:w="1271"/>
        <w:gridCol w:w="1209"/>
      </w:tblGrid>
      <w:tr w:rsidR="000B4FBF" w:rsidRPr="00C0070C" w:rsidTr="00AA641E"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Etanercept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Infliximab</w:t>
            </w:r>
          </w:p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originator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Infliximab</w:t>
            </w:r>
          </w:p>
          <w:p w:rsidR="000B4FBF" w:rsidRPr="00C0070C" w:rsidRDefault="009A4C6B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iosimilar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Golimumab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0B4FBF" w:rsidRPr="00C0070C" w:rsidTr="00AA641E"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= 148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= 91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= 166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= 375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= 225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= 1,005)</w:t>
            </w:r>
          </w:p>
        </w:tc>
      </w:tr>
      <w:tr w:rsidR="000B4FBF" w:rsidRPr="00C0070C" w:rsidTr="00AA641E"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Discontinued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</w:tr>
      <w:tr w:rsidR="000B4FBF" w:rsidRPr="00C0070C" w:rsidTr="00AA641E"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Discontinuation rate, %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8.4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24.2</w:t>
            </w:r>
          </w:p>
        </w:tc>
      </w:tr>
      <w:tr w:rsidR="000B4FBF" w:rsidRPr="00C0070C" w:rsidTr="00AA641E"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Switched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0B4FBF" w:rsidRPr="00C0070C" w:rsidTr="00AA641E"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Switching rate, %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9.6</w:t>
            </w:r>
          </w:p>
        </w:tc>
      </w:tr>
      <w:tr w:rsidR="000B4FBF" w:rsidRPr="00C0070C" w:rsidTr="00AA641E"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Follow-up  period, months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B4FBF" w:rsidRPr="00C0070C" w:rsidTr="00AA641E"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0B4FBF" w:rsidRPr="00C0070C" w:rsidTr="00AA641E"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288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</w:tr>
      <w:tr w:rsidR="000B4FBF" w:rsidRPr="00C0070C" w:rsidTr="00AA641E"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</w:tbl>
    <w:p w:rsidR="000B4FBF" w:rsidRPr="00C0070C" w:rsidRDefault="000B4FBF" w:rsidP="000B4FBF">
      <w:pPr>
        <w:rPr>
          <w:rFonts w:ascii="Times New Roman" w:hAnsi="Times New Roman"/>
          <w:szCs w:val="20"/>
        </w:rPr>
      </w:pPr>
      <w:r w:rsidRPr="00C0070C">
        <w:rPr>
          <w:rFonts w:ascii="Times New Roman" w:hAnsi="Times New Roman"/>
          <w:szCs w:val="20"/>
        </w:rPr>
        <w:br w:type="page"/>
      </w:r>
      <w:r w:rsidRPr="00C0070C">
        <w:rPr>
          <w:rFonts w:ascii="Times New Roman" w:hAnsi="Times New Roman"/>
          <w:szCs w:val="20"/>
        </w:rPr>
        <w:lastRenderedPageBreak/>
        <w:t xml:space="preserve">Table 3. Reasons for discontinuation </w:t>
      </w:r>
    </w:p>
    <w:p w:rsidR="000B4FBF" w:rsidRPr="00C0070C" w:rsidRDefault="000B4FBF" w:rsidP="000B4FBF">
      <w:pPr>
        <w:rPr>
          <w:rFonts w:ascii="Times New Roman" w:hAnsi="Times New Roman"/>
          <w:szCs w:val="20"/>
        </w:rPr>
      </w:pP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276"/>
        <w:gridCol w:w="1134"/>
        <w:gridCol w:w="1134"/>
        <w:gridCol w:w="1275"/>
        <w:gridCol w:w="1276"/>
      </w:tblGrid>
      <w:tr w:rsidR="000B4FBF" w:rsidRPr="00C0070C" w:rsidTr="00AA641E">
        <w:tc>
          <w:tcPr>
            <w:tcW w:w="1985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Etan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Infliximab originat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4FBF" w:rsidRPr="00C0070C" w:rsidRDefault="009A4C6B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liximab biosimila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Adalimuma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Golimumab</w:t>
            </w:r>
          </w:p>
        </w:tc>
      </w:tr>
      <w:tr w:rsidR="000B4FBF" w:rsidRPr="00C0070C" w:rsidTr="00AA641E">
        <w:tc>
          <w:tcPr>
            <w:tcW w:w="1985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,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225</w:t>
            </w:r>
          </w:p>
        </w:tc>
      </w:tr>
      <w:tr w:rsidR="000B4FBF" w:rsidRPr="00C0070C" w:rsidTr="00AA641E">
        <w:tc>
          <w:tcPr>
            <w:tcW w:w="1985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 xml:space="preserve">Discontinuation,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243 (24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2 (28.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6 (39.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42 (25.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92 (24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1 (13.8)</w:t>
            </w:r>
          </w:p>
        </w:tc>
      </w:tr>
      <w:tr w:rsidR="000B4FBF" w:rsidRPr="00C0070C" w:rsidTr="00AA641E">
        <w:tc>
          <w:tcPr>
            <w:tcW w:w="1985" w:type="dxa"/>
          </w:tcPr>
          <w:p w:rsidR="000B4FBF" w:rsidRPr="00C0070C" w:rsidRDefault="000B4FBF" w:rsidP="00AA641E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Significant clinical</w:t>
            </w:r>
          </w:p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improvement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27 </w:t>
            </w:r>
            <w:r w:rsidRPr="00C0070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11.2)</w:t>
            </w:r>
          </w:p>
        </w:tc>
        <w:tc>
          <w:tcPr>
            <w:tcW w:w="1276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 (7.14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 (8.3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5 (11.9)</w:t>
            </w:r>
          </w:p>
        </w:tc>
        <w:tc>
          <w:tcPr>
            <w:tcW w:w="1275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4 (15.2)</w:t>
            </w:r>
          </w:p>
        </w:tc>
        <w:tc>
          <w:tcPr>
            <w:tcW w:w="1276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 (6.5)</w:t>
            </w:r>
          </w:p>
        </w:tc>
      </w:tr>
      <w:tr w:rsidR="000B4FBF" w:rsidRPr="00C0070C" w:rsidTr="00AA641E">
        <w:tc>
          <w:tcPr>
            <w:tcW w:w="1985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Inefficacy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79 </w:t>
            </w:r>
            <w:r w:rsidRPr="00C0070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32.6)</w:t>
            </w:r>
          </w:p>
        </w:tc>
        <w:tc>
          <w:tcPr>
            <w:tcW w:w="1276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4 (33.3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9 (45.2)</w:t>
            </w:r>
          </w:p>
        </w:tc>
        <w:tc>
          <w:tcPr>
            <w:tcW w:w="1275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6 (28.3)</w:t>
            </w:r>
          </w:p>
        </w:tc>
        <w:tc>
          <w:tcPr>
            <w:tcW w:w="1276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0 (32.3)</w:t>
            </w:r>
          </w:p>
        </w:tc>
      </w:tr>
      <w:tr w:rsidR="000B4FBF" w:rsidRPr="00C0070C" w:rsidTr="00AA641E">
        <w:tc>
          <w:tcPr>
            <w:tcW w:w="1985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Adverse event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57 </w:t>
            </w:r>
            <w:r w:rsidRPr="00C0070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23.6)</w:t>
            </w:r>
          </w:p>
        </w:tc>
        <w:tc>
          <w:tcPr>
            <w:tcW w:w="1276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4 (33.3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1134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9 (21.4)</w:t>
            </w:r>
          </w:p>
        </w:tc>
        <w:tc>
          <w:tcPr>
            <w:tcW w:w="1275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9 (20.7)</w:t>
            </w:r>
          </w:p>
        </w:tc>
        <w:tc>
          <w:tcPr>
            <w:tcW w:w="1276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 (9.7)</w:t>
            </w:r>
          </w:p>
        </w:tc>
      </w:tr>
      <w:tr w:rsidR="000B4FBF" w:rsidRPr="00C0070C" w:rsidTr="00AA641E">
        <w:tc>
          <w:tcPr>
            <w:tcW w:w="1985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Other reason*,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 xml:space="preserve">80 </w:t>
            </w:r>
            <w:r w:rsidRPr="00C0070C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(3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1 (26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8 (19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33 (35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6 (51.6)</w:t>
            </w:r>
          </w:p>
        </w:tc>
      </w:tr>
    </w:tbl>
    <w:p w:rsidR="000B4FBF" w:rsidRPr="00C0070C" w:rsidRDefault="000B4FBF" w:rsidP="000B4FBF">
      <w:pPr>
        <w:spacing w:line="360" w:lineRule="auto"/>
        <w:rPr>
          <w:rFonts w:ascii="Times New Roman" w:hAnsi="Times New Roman"/>
          <w:kern w:val="0"/>
          <w:szCs w:val="20"/>
        </w:rPr>
      </w:pPr>
      <w:r w:rsidRPr="00C0070C">
        <w:rPr>
          <w:rFonts w:ascii="Times New Roman" w:hAnsi="Times New Roman"/>
          <w:kern w:val="0"/>
          <w:szCs w:val="20"/>
        </w:rPr>
        <w:t xml:space="preserve">*Includes follow-up loss, planned or confirmed pregnancy, costs or reimbursement issues. </w:t>
      </w:r>
    </w:p>
    <w:p w:rsidR="000B4FBF" w:rsidRPr="00C0070C" w:rsidRDefault="000B4FBF" w:rsidP="000B4FBF">
      <w:pPr>
        <w:spacing w:line="360" w:lineRule="auto"/>
        <w:rPr>
          <w:rFonts w:ascii="Times New Roman" w:hAnsi="Times New Roman"/>
          <w:szCs w:val="20"/>
        </w:rPr>
      </w:pPr>
      <w:r w:rsidRPr="00C0070C">
        <w:rPr>
          <w:rFonts w:ascii="Times New Roman" w:hAnsi="Times New Roman"/>
          <w:kern w:val="0"/>
          <w:szCs w:val="20"/>
        </w:rPr>
        <w:br w:type="page"/>
      </w:r>
      <w:r w:rsidRPr="00C0070C">
        <w:rPr>
          <w:rFonts w:ascii="Times New Roman" w:hAnsi="Times New Roman"/>
          <w:szCs w:val="20"/>
        </w:rPr>
        <w:t>Table 4. Predictors of discontinuation of tumor necrosis factor inhibit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4"/>
        <w:gridCol w:w="940"/>
        <w:gridCol w:w="941"/>
        <w:gridCol w:w="941"/>
        <w:gridCol w:w="942"/>
        <w:gridCol w:w="942"/>
        <w:gridCol w:w="942"/>
        <w:gridCol w:w="942"/>
        <w:gridCol w:w="942"/>
      </w:tblGrid>
      <w:tr w:rsidR="000B4FBF" w:rsidRPr="00C0070C" w:rsidTr="00AA641E">
        <w:trPr>
          <w:trHeight w:val="379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Univariate analysis</w:t>
            </w:r>
          </w:p>
        </w:tc>
        <w:tc>
          <w:tcPr>
            <w:tcW w:w="37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 xml:space="preserve">Multivariate analysis </w:t>
            </w: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 xml:space="preserve">HR 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0B4FBF" w:rsidRPr="00C0070C" w:rsidTr="00AA641E">
        <w:trPr>
          <w:trHeight w:val="379"/>
        </w:trPr>
        <w:tc>
          <w:tcPr>
            <w:tcW w:w="1494" w:type="dxa"/>
            <w:tcBorders>
              <w:top w:val="single" w:sz="4" w:space="0" w:color="auto"/>
            </w:tcBorders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1030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005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2015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3851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0817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9759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1887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13074</w:t>
            </w:r>
          </w:p>
        </w:tc>
      </w:tr>
      <w:tr w:rsidR="000B4FBF" w:rsidRPr="00C0070C" w:rsidTr="00AA641E">
        <w:trPr>
          <w:trHeight w:val="379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Female gender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52504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15626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01144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281</w:t>
            </w:r>
          </w:p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32900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4336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87229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10384</w:t>
            </w: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7827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4234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1556</w:t>
            </w:r>
            <w:r w:rsidRPr="00C0070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24965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79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Disease duration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7439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5149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9784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3253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7336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4817</w:t>
            </w:r>
          </w:p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99922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4354</w:t>
            </w:r>
          </w:p>
        </w:tc>
      </w:tr>
      <w:tr w:rsidR="000B4FBF" w:rsidRPr="00C0070C" w:rsidTr="00AA641E">
        <w:trPr>
          <w:trHeight w:val="379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Cigarette smoking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11821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77314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6173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55291</w:t>
            </w:r>
            <w:r w:rsidRPr="00C0070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ind w:firstLineChars="50" w:firstLine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19517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85197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6766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30191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Negative HLA-B27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87667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31939</w:t>
            </w:r>
            <w:r w:rsidRPr="00C0070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66931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046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62304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12673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2.33796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930</w:t>
            </w: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Family history of SpA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67758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42287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7930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10086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Peripheral arthritis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10825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85464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43713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43818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Extra-articular manifestation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8607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84041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40354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52798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Syndesmophyte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82545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62741</w:t>
            </w: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08600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17053</w:t>
            </w: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>Biologic use</w:t>
            </w:r>
          </w:p>
        </w:tc>
        <w:tc>
          <w:tcPr>
            <w:tcW w:w="940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4FBF" w:rsidRPr="00C0070C" w:rsidTr="00AA641E">
        <w:trPr>
          <w:trHeight w:val="363"/>
        </w:trPr>
        <w:tc>
          <w:tcPr>
            <w:tcW w:w="1494" w:type="dxa"/>
            <w:tcBorders>
              <w:bottom w:val="single" w:sz="4" w:space="0" w:color="auto"/>
            </w:tcBorders>
          </w:tcPr>
          <w:p w:rsidR="000B4FBF" w:rsidRPr="00C0070C" w:rsidRDefault="000B4FBF" w:rsidP="009A4C6B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sz w:val="20"/>
                <w:szCs w:val="20"/>
              </w:rPr>
              <w:t xml:space="preserve"> Second or more</w:t>
            </w:r>
            <w:r w:rsidR="009A4C6B">
              <w:rPr>
                <w:rFonts w:ascii="Times New Roman" w:hAnsi="Times New Roman"/>
                <w:sz w:val="20"/>
                <w:szCs w:val="20"/>
              </w:rPr>
              <w:t>-line users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83171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62689</w:t>
            </w:r>
            <w:r w:rsidRPr="00C0070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1.10347</w:t>
            </w:r>
          </w:p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0070C">
              <w:rPr>
                <w:rFonts w:ascii="Times New Roman" w:hAnsi="Times New Roman"/>
                <w:kern w:val="0"/>
                <w:sz w:val="20"/>
                <w:szCs w:val="20"/>
              </w:rPr>
              <w:t>0.20148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0B4FBF" w:rsidRPr="00C0070C" w:rsidRDefault="000B4FBF" w:rsidP="00AA64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B4FBF" w:rsidRPr="00C0070C" w:rsidRDefault="000B4FBF" w:rsidP="000B4FBF">
      <w:pPr>
        <w:spacing w:line="360" w:lineRule="auto"/>
        <w:rPr>
          <w:rFonts w:ascii="Times New Roman" w:hAnsi="Times New Roman"/>
          <w:szCs w:val="20"/>
        </w:rPr>
      </w:pPr>
      <w:r w:rsidRPr="00C0070C">
        <w:rPr>
          <w:rFonts w:ascii="Times New Roman" w:hAnsi="Times New Roman"/>
          <w:szCs w:val="20"/>
        </w:rPr>
        <w:t xml:space="preserve">BMI, body mass index; HLA, </w:t>
      </w:r>
      <w:r w:rsidRPr="00C0070C">
        <w:rPr>
          <w:rFonts w:ascii="Times New Roman" w:hAnsi="Times New Roman"/>
        </w:rPr>
        <w:t>human leukocyte antigen</w:t>
      </w:r>
      <w:r w:rsidRPr="00C0070C">
        <w:rPr>
          <w:rFonts w:ascii="Times New Roman" w:hAnsi="Times New Roman"/>
          <w:szCs w:val="20"/>
        </w:rPr>
        <w:t xml:space="preserve">; HR, hazard ratio; CI, confidence interval; SpA, spondyloarthopathy.  </w:t>
      </w:r>
    </w:p>
    <w:p w:rsidR="002C53B4" w:rsidRPr="000B4FBF" w:rsidRDefault="002C53B4" w:rsidP="000B4FBF">
      <w:pPr>
        <w:jc w:val="center"/>
      </w:pPr>
    </w:p>
    <w:sectPr w:rsidR="002C53B4" w:rsidRPr="000B4F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567A" w:rsidRDefault="00BB567A" w:rsidP="001F08C8">
      <w:r>
        <w:separator/>
      </w:r>
    </w:p>
  </w:endnote>
  <w:endnote w:type="continuationSeparator" w:id="0">
    <w:p w:rsidR="00BB567A" w:rsidRDefault="00BB567A" w:rsidP="001F0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567A" w:rsidRDefault="00BB567A" w:rsidP="001F08C8">
      <w:r>
        <w:separator/>
      </w:r>
    </w:p>
  </w:footnote>
  <w:footnote w:type="continuationSeparator" w:id="0">
    <w:p w:rsidR="00BB567A" w:rsidRDefault="00BB567A" w:rsidP="001F0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FBF"/>
    <w:rsid w:val="000B4FBF"/>
    <w:rsid w:val="001F08C8"/>
    <w:rsid w:val="002C53B4"/>
    <w:rsid w:val="009A4C6B"/>
    <w:rsid w:val="009C2286"/>
    <w:rsid w:val="00BB567A"/>
    <w:rsid w:val="00DB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57EA49-543A-4B75-ADE4-9839E3F5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4FBF"/>
    <w:pPr>
      <w:widowControl w:val="0"/>
      <w:spacing w:after="0" w:line="240" w:lineRule="auto"/>
    </w:pPr>
    <w:rPr>
      <w:rFonts w:ascii="맑은 고딕" w:eastAsia="맑은 고딕" w:hAnsi="맑은 고딕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8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08C8"/>
    <w:rPr>
      <w:rFonts w:ascii="맑은 고딕" w:eastAsia="맑은 고딕" w:hAnsi="맑은 고딕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1F08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08C8"/>
    <w:rPr>
      <w:rFonts w:ascii="맑은 고딕" w:eastAsia="맑은 고딕" w:hAnsi="맑은 고딕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현아</cp:lastModifiedBy>
  <cp:revision>2</cp:revision>
  <dcterms:created xsi:type="dcterms:W3CDTF">2021-05-21T11:53:00Z</dcterms:created>
  <dcterms:modified xsi:type="dcterms:W3CDTF">2021-05-21T11:53:00Z</dcterms:modified>
</cp:coreProperties>
</file>